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F92AE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upplementary table 1 - Individual cancer types and their proportions in cohort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7"/>
        <w:gridCol w:w="1417"/>
      </w:tblGrid>
      <w:tr w:rsidR="00B62A45" w14:paraId="62CA2BF5" w14:textId="77777777" w:rsidTr="007A1B73">
        <w:trPr>
          <w:trHeight w:val="1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0ADF26" w14:textId="77777777" w:rsidR="00B62A45" w:rsidRDefault="00B62A45" w:rsidP="007A1B7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Individual cancer 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1F88A6" w14:textId="77777777" w:rsidR="00B62A45" w:rsidRDefault="00B62A45" w:rsidP="007A1B7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All patients</w:t>
            </w:r>
          </w:p>
        </w:tc>
      </w:tr>
      <w:tr w:rsidR="00B62A45" w14:paraId="291EDE51" w14:textId="77777777" w:rsidTr="007A1B73">
        <w:trPr>
          <w:trHeight w:val="8090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05462D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</w:rPr>
              <w:t>Hematolymphoid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</w:rPr>
              <w:t>age &gt;12 years)</w:t>
            </w:r>
          </w:p>
          <w:p w14:paraId="4261DC9A" w14:textId="77777777" w:rsidR="00B62A45" w:rsidRDefault="00B62A45" w:rsidP="00B62A45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ymphoma                                     </w:t>
            </w:r>
          </w:p>
          <w:p w14:paraId="3F58D8E3" w14:textId="77777777" w:rsidR="00B62A45" w:rsidRDefault="00B62A45" w:rsidP="00B62A45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eukemia                                       </w:t>
            </w:r>
          </w:p>
          <w:p w14:paraId="4E8552B5" w14:textId="77777777" w:rsidR="00B62A45" w:rsidRDefault="00B62A45" w:rsidP="00B62A45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ultiple myeloma                         </w:t>
            </w:r>
          </w:p>
          <w:p w14:paraId="6BC2C637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olid tumor malignancies (age &gt; 12 years)</w:t>
            </w:r>
          </w:p>
          <w:p w14:paraId="2A3B0B5E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 &amp; N                                            </w:t>
            </w:r>
          </w:p>
          <w:p w14:paraId="362FD177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reast                                             </w:t>
            </w:r>
          </w:p>
          <w:p w14:paraId="6383A489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SCLC                                          </w:t>
            </w:r>
          </w:p>
          <w:p w14:paraId="4C4C0199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Esophageal (SCC)                         </w:t>
            </w:r>
          </w:p>
          <w:p w14:paraId="1AE61EA7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astro-esophageal Junction and gastric                                               </w:t>
            </w:r>
          </w:p>
          <w:p w14:paraId="0932BEDE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iliary tract                                   </w:t>
            </w:r>
          </w:p>
          <w:p w14:paraId="7AD10816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epatocellular carcinoma                </w:t>
            </w:r>
          </w:p>
          <w:p w14:paraId="40303219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ancreatic/periampullary               </w:t>
            </w:r>
          </w:p>
          <w:p w14:paraId="13FEB789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lorectal                                       </w:t>
            </w:r>
          </w:p>
          <w:p w14:paraId="2DD3BD11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Urinary bladder                              </w:t>
            </w:r>
          </w:p>
          <w:p w14:paraId="2F08F4CB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ostate                                           </w:t>
            </w:r>
          </w:p>
          <w:p w14:paraId="05A3CB65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Ovarian                                           </w:t>
            </w:r>
          </w:p>
          <w:p w14:paraId="77BE8547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Endometrial                                    </w:t>
            </w:r>
          </w:p>
          <w:p w14:paraId="630BFFB5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ervical                                          </w:t>
            </w:r>
          </w:p>
          <w:p w14:paraId="5E5DB9F7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arcoma                                         </w:t>
            </w:r>
          </w:p>
          <w:p w14:paraId="4CB41232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Neuro                                             </w:t>
            </w:r>
          </w:p>
          <w:p w14:paraId="332ADD5C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CT                                               </w:t>
            </w:r>
          </w:p>
          <w:p w14:paraId="0E7ADA0F" w14:textId="77777777" w:rsidR="00B62A45" w:rsidRDefault="00B62A45" w:rsidP="00B62A4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elanoma                                      </w:t>
            </w:r>
          </w:p>
          <w:p w14:paraId="1A0C1771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ediatric</w:t>
            </w:r>
          </w:p>
          <w:p w14:paraId="5CEC010C" w14:textId="77777777" w:rsidR="00B62A45" w:rsidRDefault="00B62A45" w:rsidP="00B62A45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ymphoma                                      </w:t>
            </w:r>
          </w:p>
          <w:p w14:paraId="64F10FA2" w14:textId="77777777" w:rsidR="00B62A45" w:rsidRDefault="00B62A45" w:rsidP="00B62A45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Leukemia                                       </w:t>
            </w:r>
          </w:p>
          <w:p w14:paraId="0EF1B7BC" w14:textId="77777777" w:rsidR="00B62A45" w:rsidRDefault="00B62A45" w:rsidP="00B62A45">
            <w:pPr>
              <w:numPr>
                <w:ilvl w:val="0"/>
                <w:numId w:val="3"/>
              </w:numPr>
              <w:spacing w:after="0" w:line="240" w:lineRule="auto"/>
              <w:ind w:left="720" w:hanging="36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olid tumor malignancies       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2260C4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43E72541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  <w:p w14:paraId="158D1797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2</w:t>
            </w:r>
          </w:p>
          <w:p w14:paraId="60CEC1B0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  <w:p w14:paraId="76E961DD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25C4ED2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  <w:p w14:paraId="5A48D216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  <w:p w14:paraId="36B08350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  <w:p w14:paraId="2CAA6E6D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  <w:p w14:paraId="215B27B0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  <w:p w14:paraId="410E477B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  <w:p w14:paraId="5BD90A88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3075DCDF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  <w:p w14:paraId="34A72C35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  <w:p w14:paraId="0C57B4E4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1BC334D2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  <w:p w14:paraId="2ACE134A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  <w:p w14:paraId="3EC6BDCC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  <w:p w14:paraId="696C12A0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  <w:p w14:paraId="721363F5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  <w:p w14:paraId="6CEE940E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  <w:p w14:paraId="17B2C637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  <w:p w14:paraId="406AD976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5E256785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5C01497C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386CF0AA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  <w:p w14:paraId="465982B3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</w:t>
            </w:r>
          </w:p>
          <w:p w14:paraId="72F7D7CE" w14:textId="77777777" w:rsidR="00B62A45" w:rsidRDefault="00B62A45" w:rsidP="007A1B7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</w:tr>
    </w:tbl>
    <w:p w14:paraId="2043933B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5B74150D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0F586CAA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4E4D8089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0E48EC40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1E9C1CFB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661098D5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25C40071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6B51B974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39447F24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Supplementary table 2 – Individual systemic treatment in patient cohort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15"/>
        <w:gridCol w:w="1701"/>
        <w:gridCol w:w="1417"/>
      </w:tblGrid>
      <w:tr w:rsidR="00B62A45" w14:paraId="7448896E" w14:textId="77777777" w:rsidTr="007A1B73">
        <w:trPr>
          <w:trHeight w:val="1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CE666A" w14:textId="77777777" w:rsidR="00B62A45" w:rsidRDefault="00B62A45" w:rsidP="007A1B73">
            <w:pPr>
              <w:spacing w:after="0" w:line="240" w:lineRule="auto"/>
            </w:pPr>
            <w:bookmarkStart w:id="0" w:name="_Hlk46300706"/>
            <w:r>
              <w:rPr>
                <w:rFonts w:ascii="Times New Roman" w:eastAsia="Times New Roman" w:hAnsi="Times New Roman" w:cs="Times New Roman"/>
                <w:sz w:val="24"/>
              </w:rPr>
              <w:t>Individual cancer 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3BBE48" w14:textId="77777777" w:rsidR="00B62A45" w:rsidRDefault="00B62A45" w:rsidP="007A1B7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All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FFBED3" w14:textId="77777777" w:rsidR="00B62A45" w:rsidRDefault="00B62A45" w:rsidP="007A1B7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Patients who died</w:t>
            </w:r>
          </w:p>
        </w:tc>
      </w:tr>
      <w:tr w:rsidR="00B62A45" w14:paraId="30F6F56C" w14:textId="77777777" w:rsidTr="007A1B73">
        <w:trPr>
          <w:trHeight w:val="1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CD2691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emotherapy &gt;3 agents </w:t>
            </w:r>
          </w:p>
          <w:p w14:paraId="624D47D7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iplet chemotherapy</w:t>
            </w:r>
          </w:p>
          <w:p w14:paraId="49C9E1AA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oublet chemotherapy</w:t>
            </w:r>
          </w:p>
          <w:p w14:paraId="60E31970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ingle agent chemotherapy</w:t>
            </w:r>
          </w:p>
          <w:p w14:paraId="0353BFFF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Endocrine therapy</w:t>
            </w:r>
          </w:p>
          <w:p w14:paraId="3EF9591A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argeted therapy (tyrosine kinase inhibitors etc.)</w:t>
            </w:r>
          </w:p>
          <w:p w14:paraId="7EDC0E84" w14:textId="77777777" w:rsidR="00B62A45" w:rsidRDefault="00B62A45" w:rsidP="007A1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ncurrent chemoradiation</w:t>
            </w:r>
          </w:p>
          <w:p w14:paraId="5B25C727" w14:textId="77777777" w:rsidR="00B62A45" w:rsidRDefault="00B62A45" w:rsidP="007A1B7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ompleted chemothera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55FDE8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7 (16)</w:t>
            </w:r>
          </w:p>
          <w:p w14:paraId="24FA85D9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 (11)</w:t>
            </w:r>
          </w:p>
          <w:p w14:paraId="39EDA422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1 (35)</w:t>
            </w:r>
          </w:p>
          <w:p w14:paraId="6CBE7F12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9 (21)</w:t>
            </w:r>
          </w:p>
          <w:p w14:paraId="631DC3C2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 (4)</w:t>
            </w:r>
          </w:p>
          <w:p w14:paraId="07EBCAD0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 (7)</w:t>
            </w:r>
          </w:p>
          <w:p w14:paraId="7BD03F29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7F141189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4</w:t>
            </w:r>
          </w:p>
          <w:p w14:paraId="3FF1A889" w14:textId="77777777" w:rsidR="00B62A45" w:rsidRDefault="00B62A45" w:rsidP="007A1B7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DB5BAC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(17)</w:t>
            </w:r>
          </w:p>
          <w:p w14:paraId="5E58AF66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4)</w:t>
            </w:r>
          </w:p>
          <w:p w14:paraId="0B4DB4B3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 (26)</w:t>
            </w:r>
          </w:p>
          <w:p w14:paraId="3F19E5EF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 (17)</w:t>
            </w:r>
          </w:p>
          <w:p w14:paraId="5F96D06C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9)</w:t>
            </w:r>
          </w:p>
          <w:p w14:paraId="37C6ADD4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 (9)</w:t>
            </w:r>
          </w:p>
          <w:p w14:paraId="5C077BC0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  <w:p w14:paraId="26235782" w14:textId="77777777" w:rsidR="00B62A45" w:rsidRDefault="00B62A45" w:rsidP="007A1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 (4)</w:t>
            </w:r>
          </w:p>
          <w:p w14:paraId="34E0D923" w14:textId="77777777" w:rsidR="00B62A45" w:rsidRDefault="00B62A45" w:rsidP="007A1B7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3 (13)</w:t>
            </w:r>
          </w:p>
        </w:tc>
      </w:tr>
      <w:bookmarkEnd w:id="0"/>
    </w:tbl>
    <w:p w14:paraId="0D3204AF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52EA55E3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02EDB4AB" w14:textId="5A32BF6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67E5AA9B" w14:textId="70CEF47E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4E866D19" w14:textId="16144482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2294DC56" w14:textId="43D5900E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7304477E" w14:textId="0637A7E2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20304D5D" w14:textId="7814AE77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4C760896" w14:textId="673437FC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5954A20D" w14:textId="1ED9AEF5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2019A581" w14:textId="12EEF7B2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74A1131F" w14:textId="62677396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35CA2DEA" w14:textId="28503D7B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29535880" w14:textId="7D76DE8B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5444759A" w14:textId="61607F91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4E0AC9B9" w14:textId="0EE99534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320D9AF2" w14:textId="4EFE1273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0416AC22" w14:textId="74D64C78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5C4099AB" w14:textId="35541B8D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76B1AF4F" w14:textId="199F67A8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1358588C" w14:textId="3F49B565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09C0C8EC" w14:textId="43E8C86C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545DA409" w14:textId="0D8204EF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Supplementary table 3 – Treatment for patients with COVID-19</w:t>
      </w:r>
    </w:p>
    <w:p w14:paraId="5003F693" w14:textId="77777777" w:rsidR="00F775B2" w:rsidRDefault="00F775B2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15"/>
        <w:gridCol w:w="1701"/>
      </w:tblGrid>
      <w:tr w:rsidR="00F775B2" w14:paraId="4B99DFCE" w14:textId="77777777" w:rsidTr="00792DAD">
        <w:trPr>
          <w:trHeight w:val="1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307BE4" w14:textId="17D1A73B" w:rsidR="00F775B2" w:rsidRDefault="00F775B2" w:rsidP="00792DAD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0DD564" w14:textId="77777777" w:rsidR="00F775B2" w:rsidRDefault="00F775B2" w:rsidP="00792DAD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All patients</w:t>
            </w:r>
          </w:p>
        </w:tc>
      </w:tr>
      <w:tr w:rsidR="00F775B2" w14:paraId="12441585" w14:textId="77777777" w:rsidTr="00792DAD">
        <w:trPr>
          <w:trHeight w:val="1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38EC47" w14:textId="38F5D403" w:rsidR="00F775B2" w:rsidRPr="00F775B2" w:rsidRDefault="00F775B2" w:rsidP="00792D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  <w:p w14:paraId="401F5BE2" w14:textId="36636763" w:rsidR="00F775B2" w:rsidRPr="00F775B2" w:rsidRDefault="00F775B2" w:rsidP="00792D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Methylprednisolone</w:t>
            </w:r>
          </w:p>
          <w:p w14:paraId="1E820CA5" w14:textId="0267C8D2" w:rsidR="00F775B2" w:rsidRPr="00F775B2" w:rsidRDefault="00F775B2" w:rsidP="00792D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Anticoagulation</w:t>
            </w:r>
          </w:p>
          <w:p w14:paraId="29E96F46" w14:textId="77777777" w:rsidR="00F775B2" w:rsidRPr="00F775B2" w:rsidRDefault="00F775B2" w:rsidP="00792D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Tocilizumab</w:t>
            </w:r>
          </w:p>
          <w:p w14:paraId="7996BA9E" w14:textId="77777777" w:rsidR="00F775B2" w:rsidRPr="00F775B2" w:rsidRDefault="00F775B2" w:rsidP="00792D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Lopinavir-Ritonavir</w:t>
            </w:r>
          </w:p>
          <w:p w14:paraId="303FED9B" w14:textId="3EA16326" w:rsidR="00F775B2" w:rsidRPr="00F775B2" w:rsidRDefault="00F775B2" w:rsidP="00792D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Interferon alph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9E459C" w14:textId="40BC6A94" w:rsidR="00F775B2" w:rsidRPr="00F775B2" w:rsidRDefault="00F775B2" w:rsidP="00792D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12 (5)</w:t>
            </w:r>
          </w:p>
          <w:p w14:paraId="6B36282C" w14:textId="50830549" w:rsidR="00F775B2" w:rsidRPr="00F775B2" w:rsidRDefault="00F775B2" w:rsidP="00792D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10 (4)</w:t>
            </w:r>
          </w:p>
          <w:p w14:paraId="41F58C4C" w14:textId="39C16D5B" w:rsidR="00F775B2" w:rsidRPr="00F775B2" w:rsidRDefault="00F775B2" w:rsidP="00792D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09 (4)</w:t>
            </w:r>
          </w:p>
          <w:p w14:paraId="5F57DC5F" w14:textId="77777777" w:rsidR="00F775B2" w:rsidRPr="00F775B2" w:rsidRDefault="00F775B2" w:rsidP="00792D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04 (2)</w:t>
            </w:r>
          </w:p>
          <w:p w14:paraId="42F34E6E" w14:textId="77777777" w:rsidR="00F775B2" w:rsidRPr="00F775B2" w:rsidRDefault="00F775B2" w:rsidP="00792D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  <w:p w14:paraId="24D23E50" w14:textId="2047501E" w:rsidR="00F775B2" w:rsidRPr="00F775B2" w:rsidRDefault="00F775B2" w:rsidP="00792D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5B2">
              <w:rPr>
                <w:rFonts w:ascii="Times New Roman" w:hAnsi="Times New Roman" w:cs="Times New Roman"/>
                <w:sz w:val="24"/>
                <w:szCs w:val="24"/>
              </w:rPr>
              <w:t>1(0.5)</w:t>
            </w:r>
          </w:p>
        </w:tc>
      </w:tr>
    </w:tbl>
    <w:p w14:paraId="7438B75F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3EDF9AA5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233C8256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6360E146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16AF37F0" w14:textId="77777777" w:rsidR="00B62A45" w:rsidRDefault="00B62A45" w:rsidP="00B62A45">
      <w:pPr>
        <w:spacing w:after="160" w:line="240" w:lineRule="auto"/>
        <w:rPr>
          <w:rFonts w:ascii="Times New Roman" w:eastAsia="Times New Roman" w:hAnsi="Times New Roman" w:cs="Times New Roman"/>
          <w:sz w:val="24"/>
        </w:rPr>
      </w:pPr>
    </w:p>
    <w:p w14:paraId="5B01AF2E" w14:textId="77777777" w:rsidR="002E7248" w:rsidRDefault="002E7248"/>
    <w:sectPr w:rsidR="002E7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FB0E3A"/>
    <w:multiLevelType w:val="multilevel"/>
    <w:tmpl w:val="15E2F65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901413"/>
    <w:multiLevelType w:val="multilevel"/>
    <w:tmpl w:val="A6F0E9F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76875DA3"/>
    <w:multiLevelType w:val="multilevel"/>
    <w:tmpl w:val="E64C7E4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45"/>
    <w:rsid w:val="002E7248"/>
    <w:rsid w:val="004712EF"/>
    <w:rsid w:val="00B62A45"/>
    <w:rsid w:val="00F7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A977"/>
  <w15:docId w15:val="{6AD2FF54-30F6-42F9-9C90-686980C14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A4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4689</dc:creator>
  <cp:lastModifiedBy>VIKAS OSTWAL</cp:lastModifiedBy>
  <cp:revision>2</cp:revision>
  <dcterms:created xsi:type="dcterms:W3CDTF">2020-07-27T08:37:00Z</dcterms:created>
  <dcterms:modified xsi:type="dcterms:W3CDTF">2020-07-27T08:37:00Z</dcterms:modified>
</cp:coreProperties>
</file>